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09ED" w14:textId="0F6183D5" w:rsidR="00E21B4D" w:rsidRDefault="00F65B98" w:rsidP="00A75D9A">
      <w:pPr>
        <w:ind w:firstLineChars="1000" w:firstLine="2100"/>
        <w:rPr>
          <w:rStyle w:val="a3"/>
          <w:rFonts w:ascii="Times New Roman" w:hAnsi="Times New Roman" w:cs="Times New Roman" w:hint="eastAsia"/>
          <w:b/>
          <w:bCs/>
          <w:i w:val="0"/>
          <w:iCs w:val="0"/>
          <w:sz w:val="30"/>
          <w:szCs w:val="30"/>
          <w:shd w:val="clear" w:color="auto" w:fill="FFFFFF"/>
        </w:rPr>
      </w:pPr>
      <w:r>
        <w:rPr>
          <w:rFonts w:hint="eastAsia"/>
        </w:rPr>
        <w:t xml:space="preserve"> </w:t>
      </w:r>
      <w:r w:rsidRPr="008F6318">
        <w:rPr>
          <w:rStyle w:val="a3"/>
          <w:rFonts w:ascii="Times New Roman" w:hAnsi="Times New Roman" w:cs="Times New Roman"/>
          <w:b/>
          <w:bCs/>
          <w:i w:val="0"/>
          <w:iCs w:val="0"/>
          <w:sz w:val="30"/>
          <w:szCs w:val="30"/>
          <w:shd w:val="clear" w:color="auto" w:fill="FFFFFF"/>
        </w:rPr>
        <w:t xml:space="preserve">Supplementary </w:t>
      </w:r>
      <w:r w:rsidR="00291850">
        <w:rPr>
          <w:rStyle w:val="a3"/>
          <w:rFonts w:ascii="Times New Roman" w:hAnsi="Times New Roman" w:cs="Times New Roman"/>
          <w:b/>
          <w:bCs/>
          <w:i w:val="0"/>
          <w:iCs w:val="0"/>
          <w:sz w:val="30"/>
          <w:szCs w:val="30"/>
          <w:shd w:val="clear" w:color="auto" w:fill="FFFFFF"/>
        </w:rPr>
        <w:t>M</w:t>
      </w:r>
      <w:r w:rsidRPr="008F6318">
        <w:rPr>
          <w:rStyle w:val="a3"/>
          <w:rFonts w:ascii="Times New Roman" w:hAnsi="Times New Roman" w:cs="Times New Roman"/>
          <w:b/>
          <w:bCs/>
          <w:i w:val="0"/>
          <w:iCs w:val="0"/>
          <w:sz w:val="30"/>
          <w:szCs w:val="30"/>
          <w:shd w:val="clear" w:color="auto" w:fill="FFFFFF"/>
        </w:rPr>
        <w:t>aterials</w:t>
      </w:r>
    </w:p>
    <w:p w14:paraId="2CAAF966" w14:textId="65D82BB5" w:rsidR="000E2E3A" w:rsidRPr="004800A7" w:rsidRDefault="00B40586" w:rsidP="001906C2">
      <w:pPr>
        <w:jc w:val="left"/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32D4B36" wp14:editId="7B901A38">
            <wp:simplePos x="0" y="0"/>
            <wp:positionH relativeFrom="column">
              <wp:posOffset>481013</wp:posOffset>
            </wp:positionH>
            <wp:positionV relativeFrom="paragraph">
              <wp:posOffset>65405</wp:posOffset>
            </wp:positionV>
            <wp:extent cx="3917950" cy="2341880"/>
            <wp:effectExtent l="0" t="0" r="6350" b="127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234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7E49E1" w14:textId="1AAE1F30" w:rsidR="003958A4" w:rsidRPr="000458D1" w:rsidRDefault="003958A4" w:rsidP="003958A4">
      <w:pPr>
        <w:spacing w:line="360" w:lineRule="auto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6E3316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334FFA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</w:rPr>
        <w:t>Staining patterns of CXCR2 in the cortex of cont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ham) and traumatized (TBI) mice. (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0A063B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per row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ouble staining of CXCR2 (red) with 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urona</w:t>
      </w:r>
      <w:r w:rsidRPr="00246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 marker NeuN 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reen) in cortical brain region of </w:t>
      </w:r>
      <w:r w:rsidRPr="00934741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ntrol tissues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localization (arrows) 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played </w:t>
      </w:r>
      <w:r w:rsidRPr="00934741">
        <w:rPr>
          <w:rFonts w:ascii="Times New Roman" w:hAnsi="Times New Roman" w:cs="Times New Roman"/>
          <w:color w:val="000000" w:themeColor="text1"/>
          <w:sz w:val="24"/>
          <w:szCs w:val="24"/>
        </w:rPr>
        <w:t>in yellow,</w:t>
      </w:r>
      <w:r w:rsidRPr="00C01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</w:t>
      </w:r>
      <w:r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>ereas arrowhead indicate</w:t>
      </w:r>
      <w:r w:rsidR="001C08BD"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ck of colocalization. (Bottom row) Double immunofluorescence stain</w:t>
      </w:r>
      <w:r w:rsidRPr="001C08BD">
        <w:rPr>
          <w:rFonts w:ascii="Times New Roman" w:hAnsi="Times New Roman" w:cs="Times New Roman"/>
          <w:sz w:val="24"/>
          <w:szCs w:val="24"/>
        </w:rPr>
        <w:t>ing o</w:t>
      </w:r>
      <w:r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f CXCR2 (red) with the microglia marker Iba1(green) in the </w:t>
      </w:r>
      <w:r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>peri-</w:t>
      </w:r>
      <w:proofErr w:type="spellStart"/>
      <w:r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>contusional</w:t>
      </w:r>
      <w:proofErr w:type="spellEnd"/>
      <w:r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>cortex</w:t>
      </w:r>
      <w:r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at 3 days post-TBI. Colocalization (yellow) can be observed in the overlay</w:t>
      </w:r>
      <w:r w:rsidR="0049038E"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9038E" w:rsidRPr="001C0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r</w:t>
      </w:r>
      <w:r w:rsidR="0049038E" w:rsidRPr="001C08B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owhead </w:t>
      </w:r>
      <w:r w:rsidR="003E0075" w:rsidRPr="001C08B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show</w:t>
      </w:r>
      <w:r w:rsidR="001C08BD" w:rsidRPr="001C08B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s</w:t>
      </w:r>
      <w:r w:rsidR="0049038E" w:rsidRPr="001C08B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E0075"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devoid </w:t>
      </w:r>
      <w:r w:rsidR="0049038E" w:rsidRPr="001C08B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of colocalization</w:t>
      </w:r>
      <w:r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C08BD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(</w:t>
      </w:r>
      <w:r w:rsidRPr="001C08BD">
        <w:rPr>
          <w:rStyle w:val="fontstyle01"/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1C08B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C08BD">
        <w:rPr>
          <w:rFonts w:ascii="Times New Roman" w:hAnsi="Times New Roman" w:cs="Times New Roman"/>
          <w:color w:val="000000"/>
          <w:sz w:val="24"/>
          <w:szCs w:val="24"/>
        </w:rPr>
        <w:t>= 5 per group)</w:t>
      </w:r>
      <w:r w:rsidRPr="001C08B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CA1A071" w14:textId="6B8EEF5B" w:rsidR="00046EBE" w:rsidRPr="006E3316" w:rsidRDefault="00046EBE" w:rsidP="00D309B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046EBE" w:rsidRPr="006E3316" w:rsidSect="00625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8DC3E" w14:textId="77777777" w:rsidR="00B927B5" w:rsidRDefault="00B927B5" w:rsidP="00670924">
      <w:r>
        <w:separator/>
      </w:r>
    </w:p>
  </w:endnote>
  <w:endnote w:type="continuationSeparator" w:id="0">
    <w:p w14:paraId="4A12D5E9" w14:textId="77777777" w:rsidR="00B927B5" w:rsidRDefault="00B927B5" w:rsidP="00670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843c571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2A6B7" w14:textId="77777777" w:rsidR="00B927B5" w:rsidRDefault="00B927B5" w:rsidP="00670924">
      <w:r>
        <w:separator/>
      </w:r>
    </w:p>
  </w:footnote>
  <w:footnote w:type="continuationSeparator" w:id="0">
    <w:p w14:paraId="4A5B8565" w14:textId="77777777" w:rsidR="00B927B5" w:rsidRDefault="00B927B5" w:rsidP="00670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98"/>
    <w:rsid w:val="0002548E"/>
    <w:rsid w:val="00035CC6"/>
    <w:rsid w:val="00043E90"/>
    <w:rsid w:val="00046EBE"/>
    <w:rsid w:val="0007348A"/>
    <w:rsid w:val="00080C3F"/>
    <w:rsid w:val="000855AF"/>
    <w:rsid w:val="0009795F"/>
    <w:rsid w:val="000E2E3A"/>
    <w:rsid w:val="000F5A57"/>
    <w:rsid w:val="001378E4"/>
    <w:rsid w:val="00157DDE"/>
    <w:rsid w:val="0018709A"/>
    <w:rsid w:val="001906C2"/>
    <w:rsid w:val="001C08BD"/>
    <w:rsid w:val="001F0082"/>
    <w:rsid w:val="001F7FE4"/>
    <w:rsid w:val="00237BE9"/>
    <w:rsid w:val="002460A2"/>
    <w:rsid w:val="002613CB"/>
    <w:rsid w:val="0028770B"/>
    <w:rsid w:val="00291850"/>
    <w:rsid w:val="002977FE"/>
    <w:rsid w:val="002A6E35"/>
    <w:rsid w:val="002E36FA"/>
    <w:rsid w:val="002F3A15"/>
    <w:rsid w:val="00306952"/>
    <w:rsid w:val="00334FFA"/>
    <w:rsid w:val="00335E95"/>
    <w:rsid w:val="003716BC"/>
    <w:rsid w:val="00393CF8"/>
    <w:rsid w:val="003958A4"/>
    <w:rsid w:val="00396D7E"/>
    <w:rsid w:val="003B415C"/>
    <w:rsid w:val="003E0075"/>
    <w:rsid w:val="003E5713"/>
    <w:rsid w:val="00402DD8"/>
    <w:rsid w:val="00411D54"/>
    <w:rsid w:val="00423D05"/>
    <w:rsid w:val="00430F52"/>
    <w:rsid w:val="00434E94"/>
    <w:rsid w:val="00461F05"/>
    <w:rsid w:val="004674F3"/>
    <w:rsid w:val="004800A7"/>
    <w:rsid w:val="0049038E"/>
    <w:rsid w:val="004D3884"/>
    <w:rsid w:val="004E1D99"/>
    <w:rsid w:val="004E1E9D"/>
    <w:rsid w:val="004F7B35"/>
    <w:rsid w:val="00515BAC"/>
    <w:rsid w:val="005162E4"/>
    <w:rsid w:val="005218E8"/>
    <w:rsid w:val="00545B89"/>
    <w:rsid w:val="005D71B2"/>
    <w:rsid w:val="005E2000"/>
    <w:rsid w:val="006160A3"/>
    <w:rsid w:val="00625A39"/>
    <w:rsid w:val="006310D1"/>
    <w:rsid w:val="00640A2A"/>
    <w:rsid w:val="00670924"/>
    <w:rsid w:val="006B16B1"/>
    <w:rsid w:val="006B248A"/>
    <w:rsid w:val="006C6C6F"/>
    <w:rsid w:val="006E3316"/>
    <w:rsid w:val="006F0E59"/>
    <w:rsid w:val="0070467F"/>
    <w:rsid w:val="00751381"/>
    <w:rsid w:val="00771E15"/>
    <w:rsid w:val="00777B19"/>
    <w:rsid w:val="007C7347"/>
    <w:rsid w:val="007D7D39"/>
    <w:rsid w:val="008023F1"/>
    <w:rsid w:val="008309C2"/>
    <w:rsid w:val="00835C78"/>
    <w:rsid w:val="0084739C"/>
    <w:rsid w:val="008A2C3D"/>
    <w:rsid w:val="008A3DA2"/>
    <w:rsid w:val="008B250B"/>
    <w:rsid w:val="008F6008"/>
    <w:rsid w:val="008F6318"/>
    <w:rsid w:val="008F665D"/>
    <w:rsid w:val="0090021F"/>
    <w:rsid w:val="00931FBC"/>
    <w:rsid w:val="00935193"/>
    <w:rsid w:val="00945B8C"/>
    <w:rsid w:val="00973002"/>
    <w:rsid w:val="009A1B95"/>
    <w:rsid w:val="009B19FD"/>
    <w:rsid w:val="009B200A"/>
    <w:rsid w:val="009B3522"/>
    <w:rsid w:val="009D1384"/>
    <w:rsid w:val="009D343C"/>
    <w:rsid w:val="009E3D39"/>
    <w:rsid w:val="00A04CDE"/>
    <w:rsid w:val="00A23947"/>
    <w:rsid w:val="00A252AB"/>
    <w:rsid w:val="00A255A7"/>
    <w:rsid w:val="00A4379C"/>
    <w:rsid w:val="00A75D9A"/>
    <w:rsid w:val="00AD6CF7"/>
    <w:rsid w:val="00B0497A"/>
    <w:rsid w:val="00B246D7"/>
    <w:rsid w:val="00B26925"/>
    <w:rsid w:val="00B40586"/>
    <w:rsid w:val="00B51D59"/>
    <w:rsid w:val="00B71713"/>
    <w:rsid w:val="00B76F3D"/>
    <w:rsid w:val="00B86134"/>
    <w:rsid w:val="00B927B5"/>
    <w:rsid w:val="00BB02D7"/>
    <w:rsid w:val="00BC6C2B"/>
    <w:rsid w:val="00BE38E1"/>
    <w:rsid w:val="00BE48AE"/>
    <w:rsid w:val="00BE6F9C"/>
    <w:rsid w:val="00BF697B"/>
    <w:rsid w:val="00C013DB"/>
    <w:rsid w:val="00C10753"/>
    <w:rsid w:val="00C40B06"/>
    <w:rsid w:val="00C54C14"/>
    <w:rsid w:val="00C656C7"/>
    <w:rsid w:val="00C966EC"/>
    <w:rsid w:val="00C96DF8"/>
    <w:rsid w:val="00CA1493"/>
    <w:rsid w:val="00CB23B3"/>
    <w:rsid w:val="00CB3C98"/>
    <w:rsid w:val="00CD0CAE"/>
    <w:rsid w:val="00CD4A0C"/>
    <w:rsid w:val="00CE21C0"/>
    <w:rsid w:val="00D05A8C"/>
    <w:rsid w:val="00D159E4"/>
    <w:rsid w:val="00D309B3"/>
    <w:rsid w:val="00D91804"/>
    <w:rsid w:val="00D92421"/>
    <w:rsid w:val="00D95E07"/>
    <w:rsid w:val="00DA3E05"/>
    <w:rsid w:val="00DB6394"/>
    <w:rsid w:val="00DE7B95"/>
    <w:rsid w:val="00E04924"/>
    <w:rsid w:val="00E21B4D"/>
    <w:rsid w:val="00E33D27"/>
    <w:rsid w:val="00E574C7"/>
    <w:rsid w:val="00E6176D"/>
    <w:rsid w:val="00E71FED"/>
    <w:rsid w:val="00EC4AF1"/>
    <w:rsid w:val="00EE3C23"/>
    <w:rsid w:val="00F27CE6"/>
    <w:rsid w:val="00F516F3"/>
    <w:rsid w:val="00F52FD7"/>
    <w:rsid w:val="00F65B98"/>
    <w:rsid w:val="00F67108"/>
    <w:rsid w:val="00FA0A19"/>
    <w:rsid w:val="00FC1E8A"/>
    <w:rsid w:val="00FD3E8A"/>
    <w:rsid w:val="00FF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FE2FA"/>
  <w15:chartTrackingRefBased/>
  <w15:docId w15:val="{C33DB460-A9F7-4E9A-9167-6E72DBD4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样式5"/>
    <w:basedOn w:val="a"/>
    <w:autoRedefine/>
    <w:qFormat/>
    <w:rsid w:val="008023F1"/>
    <w:pPr>
      <w:spacing w:line="360" w:lineRule="auto"/>
    </w:pPr>
    <w:rPr>
      <w:rFonts w:ascii="黑体" w:eastAsia="黑体" w:hAnsi="黑体" w:cs="Times New Roman"/>
      <w:sz w:val="36"/>
      <w:szCs w:val="36"/>
    </w:rPr>
  </w:style>
  <w:style w:type="character" w:styleId="a3">
    <w:name w:val="Emphasis"/>
    <w:basedOn w:val="a0"/>
    <w:uiPriority w:val="20"/>
    <w:qFormat/>
    <w:rsid w:val="00F65B98"/>
    <w:rPr>
      <w:i/>
      <w:iCs/>
    </w:rPr>
  </w:style>
  <w:style w:type="character" w:customStyle="1" w:styleId="fontstyle01">
    <w:name w:val="fontstyle01"/>
    <w:basedOn w:val="a0"/>
    <w:rsid w:val="00751381"/>
    <w:rPr>
      <w:rFonts w:ascii="AdvTT5843c571" w:hAnsi="AdvTT5843c571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6709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09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0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092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574C7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E574C7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E574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E574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574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6</Words>
  <Characters>531</Characters>
  <Application>Microsoft Office Word</Application>
  <DocSecurity>0</DocSecurity>
  <Lines>8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xiaona wang</cp:lastModifiedBy>
  <cp:revision>65</cp:revision>
  <dcterms:created xsi:type="dcterms:W3CDTF">2023-08-15T05:36:00Z</dcterms:created>
  <dcterms:modified xsi:type="dcterms:W3CDTF">2023-08-17T06:38:00Z</dcterms:modified>
</cp:coreProperties>
</file>